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80CE6" w14:textId="77777777" w:rsidR="00B47CF5" w:rsidRPr="007934FC" w:rsidRDefault="00B47CF5" w:rsidP="007934FC">
      <w:pPr>
        <w:rPr>
          <w:rFonts w:ascii="Times New Roman" w:hAnsi="Times New Roman" w:cs="Times New Roman"/>
          <w:lang w:val="en-US"/>
        </w:rPr>
      </w:pPr>
      <w:bookmarkStart w:id="0" w:name="_Toc332268873"/>
      <w:r w:rsidRPr="007934FC">
        <w:rPr>
          <w:rFonts w:ascii="Times New Roman" w:hAnsi="Times New Roman" w:cs="Times New Roman"/>
          <w:lang w:val="en-US"/>
        </w:rPr>
        <w:t>Table S11. Genes that are significantly more similar in the five major disease-associated STs than is expected, given the similarity of the five STs across all core genes and also with respect to the conservation of each gene across the species.</w:t>
      </w:r>
      <w:bookmarkEnd w:id="0"/>
    </w:p>
    <w:p w14:paraId="1723BDA8" w14:textId="77777777" w:rsidR="00B47CF5" w:rsidRPr="005859E9" w:rsidRDefault="00B47CF5" w:rsidP="00B47CF5"/>
    <w:p w14:paraId="512F914C" w14:textId="77777777" w:rsidR="00B47CF5" w:rsidRPr="005D065F" w:rsidRDefault="00B47CF5" w:rsidP="00B47C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134"/>
        <w:gridCol w:w="6945"/>
      </w:tblGrid>
      <w:tr w:rsidR="00B47CF5" w:rsidRPr="006C0518" w14:paraId="5B0E5E34" w14:textId="77777777" w:rsidTr="00267B0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0473" w14:textId="77777777" w:rsidR="00B47CF5" w:rsidRPr="006C0518" w:rsidRDefault="00B47CF5" w:rsidP="00267B07">
            <w:pPr>
              <w:rPr>
                <w:rFonts w:ascii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6C0518">
              <w:rPr>
                <w:rFonts w:ascii="Times New Roman" w:hAnsi="Times New Roman" w:cs="Times New Roman"/>
                <w:b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8293" w14:textId="77777777" w:rsidR="00B47CF5" w:rsidRPr="006C0518" w:rsidRDefault="007934FC" w:rsidP="00267B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Other n</w:t>
            </w:r>
            <w:bookmarkStart w:id="1" w:name="_GoBack"/>
            <w:bookmarkEnd w:id="1"/>
            <w:r w:rsidR="00B47CF5"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m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03A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roduct/function</w:t>
            </w:r>
          </w:p>
        </w:tc>
      </w:tr>
      <w:tr w:rsidR="00B47CF5" w:rsidRPr="006C0518" w14:paraId="0AE54A29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E8A0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53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601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oxF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D313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heno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hydroxylase</w:t>
            </w:r>
          </w:p>
        </w:tc>
      </w:tr>
      <w:tr w:rsidR="00B47CF5" w:rsidRPr="006C0518" w14:paraId="50BF0810" w14:textId="77777777" w:rsidTr="00267B0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ABA99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542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53FC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oN</w:t>
            </w:r>
            <w:proofErr w:type="spellEnd"/>
            <w:proofErr w:type="gramEnd"/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D4222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 polymerase signma-54 factor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N</w:t>
            </w:r>
            <w:proofErr w:type="spellEnd"/>
          </w:p>
        </w:tc>
      </w:tr>
      <w:tr w:rsidR="00B47CF5" w:rsidRPr="006C0518" w14:paraId="38E01F2C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570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54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EB8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hflK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15E1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roteas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subunit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flK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ecific for phage lambda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>cII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ressor</w:t>
            </w:r>
          </w:p>
        </w:tc>
      </w:tr>
      <w:tr w:rsidR="00B47CF5" w:rsidRPr="006C0518" w14:paraId="0B7D40F6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AAF0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55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656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ur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B3F9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denylosuccinat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ynthetase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(IMP-aspartate ligase) (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dSS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 (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PSase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</w:tr>
      <w:tr w:rsidR="00B47CF5" w:rsidRPr="006C0518" w14:paraId="392EF5DE" w14:textId="77777777" w:rsidTr="00267B0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1C74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56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5D0B3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tp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40C7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xy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erminal protease</w:t>
            </w:r>
          </w:p>
        </w:tc>
      </w:tr>
      <w:tr w:rsidR="00B47CF5" w:rsidRPr="006C0518" w14:paraId="04A280F9" w14:textId="77777777" w:rsidTr="00267B07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B07C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15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778F3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7D993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B47CF5" w:rsidRPr="006C0518" w14:paraId="2E87E1F6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7625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1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514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7AA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tearoy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CoA-9-desaturase</w:t>
            </w:r>
          </w:p>
        </w:tc>
      </w:tr>
      <w:tr w:rsidR="00B47CF5" w:rsidRPr="006C0518" w14:paraId="4D7FF59D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7901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1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DEA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647E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protein</w:t>
            </w:r>
          </w:p>
        </w:tc>
      </w:tr>
      <w:tr w:rsidR="00B47CF5" w:rsidRPr="006C0518" w14:paraId="6A454BE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5895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2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3015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spmB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7B4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or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maturation protein B</w:t>
            </w:r>
          </w:p>
        </w:tc>
      </w:tr>
      <w:tr w:rsidR="00B47CF5" w:rsidRPr="006C0518" w14:paraId="2A0E498F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E4AF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2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12E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D43E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eptidas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, M23/M37 family</w:t>
            </w:r>
          </w:p>
        </w:tc>
      </w:tr>
      <w:tr w:rsidR="00B47CF5" w:rsidRPr="006C0518" w14:paraId="192E0A00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B052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4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E43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fthC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4B0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5-formyltetrahydrofolate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yclo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ligase</w:t>
            </w:r>
          </w:p>
        </w:tc>
      </w:tr>
      <w:tr w:rsidR="00B47CF5" w:rsidRPr="006C0518" w14:paraId="15019C3D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25182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5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DA1DA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ufC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6CF7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 transporter, ABC binding component, ATP-binding protein</w:t>
            </w:r>
          </w:p>
        </w:tc>
      </w:tr>
      <w:tr w:rsidR="00B47CF5" w:rsidRPr="006C0518" w14:paraId="6285E95C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396BD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5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AD4E9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ufS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sdB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6B90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cystein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</w:p>
        </w:tc>
      </w:tr>
      <w:tr w:rsidR="00B47CF5" w:rsidRPr="006C0518" w14:paraId="176CC927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4CC2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5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7C4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lysS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91E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ysyl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RNA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ynthetase</w:t>
            </w:r>
            <w:proofErr w:type="spellEnd"/>
          </w:p>
        </w:tc>
      </w:tr>
      <w:tr w:rsidR="00B47CF5" w:rsidRPr="006C0518" w14:paraId="3A1E26A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D9C68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6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6274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tB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EE042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ilitator family transporter</w:t>
            </w:r>
          </w:p>
        </w:tc>
      </w:tr>
      <w:tr w:rsidR="00B47CF5" w:rsidRPr="006C0518" w14:paraId="7CF95311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DDD6A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6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3F1F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7A8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B47CF5" w:rsidRPr="006C0518" w14:paraId="04F4DFD4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B9D3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7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996DD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D738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B47CF5" w:rsidRPr="006C0518" w14:paraId="1C36AAE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71D3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67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9321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2CE8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onserve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hypothetical protein</w:t>
            </w:r>
          </w:p>
        </w:tc>
      </w:tr>
      <w:tr w:rsidR="00B47CF5" w:rsidRPr="006C0518" w14:paraId="2C591D9B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74C09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7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F99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00DAA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conserved within </w:t>
            </w: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egionellae</w:t>
            </w:r>
          </w:p>
        </w:tc>
      </w:tr>
      <w:tr w:rsidR="00B47CF5" w:rsidRPr="006C0518" w14:paraId="41581F5F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19DE5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68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34B3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m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8209E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 uptake/competence protein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</w:t>
            </w:r>
            <w:proofErr w:type="spellEnd"/>
          </w:p>
        </w:tc>
      </w:tr>
      <w:tr w:rsidR="00B47CF5" w:rsidRPr="006C0518" w14:paraId="773D8CD3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4E69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70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F63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htF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C28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jor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facilitator transporter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htF</w:t>
            </w:r>
            <w:proofErr w:type="spellEnd"/>
          </w:p>
        </w:tc>
      </w:tr>
      <w:tr w:rsidR="00B47CF5" w:rsidRPr="006C0518" w14:paraId="53DF542A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832D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75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5070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dh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B5B6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-)dehydrogenase</w:t>
            </w:r>
          </w:p>
        </w:tc>
      </w:tr>
      <w:tr w:rsidR="00B47CF5" w:rsidRPr="006C0518" w14:paraId="73E95124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BADB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75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371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CE9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BC transporter ATP-binding protein</w:t>
            </w:r>
          </w:p>
        </w:tc>
      </w:tr>
      <w:tr w:rsidR="00B47CF5" w:rsidRPr="006C0518" w14:paraId="684BDA3B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CD8F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75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CDF9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enh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C04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nhance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entry protein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nhA</w:t>
            </w:r>
            <w:proofErr w:type="spellEnd"/>
          </w:p>
        </w:tc>
      </w:tr>
      <w:tr w:rsidR="00B47CF5" w:rsidRPr="006C0518" w14:paraId="5DEC172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F33C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76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0A8E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C78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redicte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transporter component (contains sulphur transport domain)</w:t>
            </w:r>
          </w:p>
        </w:tc>
      </w:tr>
      <w:tr w:rsidR="00B47CF5" w:rsidRPr="006C0518" w14:paraId="76679D0B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3684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76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4FC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64E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redicte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transporter component</w:t>
            </w:r>
          </w:p>
        </w:tc>
      </w:tr>
      <w:tr w:rsidR="00B47CF5" w:rsidRPr="006C0518" w14:paraId="4163CCE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0ADA1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0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AC11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2D2F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helicase, SNF2/RAD54 family domain protein</w:t>
            </w:r>
          </w:p>
        </w:tc>
      </w:tr>
      <w:tr w:rsidR="00B47CF5" w:rsidRPr="006C0518" w14:paraId="247B62D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8BA33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p081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FFC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ip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1746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ic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B47CF5" w:rsidRPr="006C0518" w14:paraId="71F91F4A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C0A0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86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90E5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61B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y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CoA dehydrogenase, short chain specific</w:t>
            </w:r>
          </w:p>
        </w:tc>
      </w:tr>
      <w:tr w:rsidR="00B47CF5" w:rsidRPr="006C0518" w14:paraId="31A4AECC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3F1C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86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FE4D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7D7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holoylglycin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hydrolase/Peptidase C59 family</w:t>
            </w:r>
          </w:p>
        </w:tc>
      </w:tr>
      <w:tr w:rsidR="00B47CF5" w:rsidRPr="006C0518" w14:paraId="6F4E31F4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91EB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86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94A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pps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971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hosphoenolpyruvat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synthase</w:t>
            </w:r>
          </w:p>
        </w:tc>
      </w:tr>
      <w:tr w:rsidR="00B47CF5" w:rsidRPr="006C0518" w14:paraId="37DD4FB0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421F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87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6912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mreC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87C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o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shape determining protein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reC</w:t>
            </w:r>
            <w:proofErr w:type="spellEnd"/>
          </w:p>
        </w:tc>
      </w:tr>
      <w:tr w:rsidR="00B47CF5" w:rsidRPr="006C0518" w14:paraId="5E4149D4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E92E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7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C662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8855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conserved within Legionellae</w:t>
            </w:r>
          </w:p>
        </w:tc>
      </w:tr>
      <w:tr w:rsidR="00B47CF5" w:rsidRPr="006C0518" w14:paraId="39036DCA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A2C53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7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32B9E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D2078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, NADP-dependent</w:t>
            </w:r>
          </w:p>
        </w:tc>
      </w:tr>
      <w:tr w:rsidR="00B47CF5" w:rsidRPr="006C0518" w14:paraId="39B107AF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7C230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8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1832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p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24A1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P binding protease component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pA</w:t>
            </w:r>
            <w:proofErr w:type="spellEnd"/>
          </w:p>
        </w:tc>
      </w:tr>
      <w:tr w:rsidR="00B47CF5" w:rsidRPr="006C0518" w14:paraId="2606AD71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962C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88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E86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B02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ipopolysaccharid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biosynthesis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lycosyltransferase</w:t>
            </w:r>
            <w:proofErr w:type="spellEnd"/>
          </w:p>
        </w:tc>
      </w:tr>
      <w:tr w:rsidR="00B47CF5" w:rsidRPr="006C0518" w14:paraId="2D446BEE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89E84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8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61F52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C5FD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as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23/M37 family</w:t>
            </w:r>
          </w:p>
        </w:tc>
      </w:tr>
      <w:tr w:rsidR="00B47CF5" w:rsidRPr="006C0518" w14:paraId="39C96B92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5A3C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88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824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xse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509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xonucleas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VII, large subunit</w:t>
            </w:r>
          </w:p>
        </w:tc>
      </w:tr>
      <w:tr w:rsidR="00B47CF5" w:rsidRPr="006C0518" w14:paraId="742839E5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08FE9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9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DCF9D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2782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B47CF5" w:rsidRPr="006C0518" w14:paraId="79711209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1FC34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9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340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9C1EA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uanylat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ase/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diesterase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GGDEF and EAL domain </w:t>
            </w:r>
          </w:p>
        </w:tc>
      </w:tr>
      <w:tr w:rsidR="00B47CF5" w:rsidRPr="006C0518" w14:paraId="61635AD3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DCFEB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lpp089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E2C88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F4628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</w:t>
            </w:r>
          </w:p>
        </w:tc>
      </w:tr>
      <w:tr w:rsidR="00B47CF5" w:rsidRPr="006C0518" w14:paraId="0896A6FF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038E1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89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2DC9E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65AD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n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aining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</w:tr>
      <w:tr w:rsidR="00B47CF5" w:rsidRPr="006C0518" w14:paraId="63F23CFA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386A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90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E01B0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bV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AC3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</w:t>
            </w:r>
          </w:p>
        </w:tc>
      </w:tr>
      <w:tr w:rsidR="00B47CF5" w:rsidRPr="006C0518" w14:paraId="63E96E7A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A26D9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91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13F7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lD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D13B3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 transporter, ATP binding protein</w:t>
            </w:r>
          </w:p>
        </w:tc>
      </w:tr>
      <w:tr w:rsidR="00B47CF5" w:rsidRPr="006C0518" w14:paraId="7BC08BE2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01DDB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p089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24B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39C2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B47CF5" w:rsidRPr="006C0518" w14:paraId="2C6EFD72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5716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13</w:t>
            </w:r>
            <w:proofErr w:type="gramEnd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B5BD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1031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mbran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fusion protein</w:t>
            </w:r>
          </w:p>
        </w:tc>
      </w:tr>
      <w:tr w:rsidR="00B47CF5" w:rsidRPr="006C0518" w14:paraId="03EE84EE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C97E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1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C0C2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873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protein conserved within Legionellae</w:t>
            </w:r>
          </w:p>
        </w:tc>
      </w:tr>
      <w:tr w:rsidR="00B47CF5" w:rsidRPr="006C0518" w14:paraId="22F1C7C2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4712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1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689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cm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183D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em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exporter protein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mA</w:t>
            </w:r>
            <w:proofErr w:type="spellEnd"/>
          </w:p>
        </w:tc>
      </w:tr>
      <w:tr w:rsidR="00B47CF5" w:rsidRPr="006C0518" w14:paraId="4ACB4726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3106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2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7AF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cmC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09A7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eme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exporter protein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mC</w:t>
            </w:r>
            <w:proofErr w:type="spellEnd"/>
          </w:p>
        </w:tc>
      </w:tr>
      <w:tr w:rsidR="00B47CF5" w:rsidRPr="006C0518" w14:paraId="2DA4B854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63D4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2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B2D9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ccmE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3255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ytochrome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c-type biogenesis protein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cmE</w:t>
            </w:r>
            <w:proofErr w:type="spellEnd"/>
          </w:p>
        </w:tc>
      </w:tr>
      <w:tr w:rsidR="00B47CF5" w:rsidRPr="006C0518" w14:paraId="7A017396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03301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931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6196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dA</w:t>
            </w:r>
            <w:proofErr w:type="spellEnd"/>
            <w:proofErr w:type="gram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A87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A dehydrogenase, short chain specific</w:t>
            </w:r>
          </w:p>
        </w:tc>
      </w:tr>
      <w:tr w:rsidR="00B47CF5" w:rsidRPr="006C0518" w14:paraId="362968E1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C39E7" w14:textId="77777777" w:rsidR="00B47CF5" w:rsidRPr="006C0518" w:rsidRDefault="00B47CF5" w:rsidP="00267B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pp093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628DC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66DF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hydroxyisobutyryl Coenzyme A hydrolase</w:t>
            </w:r>
          </w:p>
        </w:tc>
      </w:tr>
      <w:tr w:rsidR="00B47CF5" w:rsidRPr="006C0518" w14:paraId="4D60DF08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60D8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3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27E5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458B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noyl</w:t>
            </w:r>
            <w:proofErr w:type="spellEnd"/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-CoA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ydratase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/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nithine</w:t>
            </w:r>
            <w:proofErr w:type="spell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acemase</w:t>
            </w:r>
            <w:proofErr w:type="spellEnd"/>
          </w:p>
        </w:tc>
      </w:tr>
      <w:tr w:rsidR="00B47CF5" w:rsidRPr="006C0518" w14:paraId="59689B66" w14:textId="77777777" w:rsidTr="00267B07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015D" w14:textId="77777777" w:rsidR="00B47CF5" w:rsidRPr="006C0518" w:rsidRDefault="00B47CF5" w:rsidP="00267B07">
            <w:pPr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hAnsi="Times New Roman" w:cs="Times New Roman"/>
                <w:i/>
                <w:sz w:val="16"/>
                <w:szCs w:val="16"/>
                <w:lang w:eastAsia="fr-FR"/>
              </w:rPr>
              <w:t>lpp093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CE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81D4" w14:textId="77777777" w:rsidR="00B47CF5" w:rsidRPr="006C0518" w:rsidRDefault="00B47CF5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ypothetical</w:t>
            </w:r>
            <w:proofErr w:type="gramEnd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protein</w:t>
            </w:r>
          </w:p>
        </w:tc>
      </w:tr>
    </w:tbl>
    <w:p w14:paraId="1D1E7BC9" w14:textId="77777777" w:rsidR="002857E4" w:rsidRDefault="002857E4"/>
    <w:sectPr w:rsidR="002857E4" w:rsidSect="00613292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F5"/>
    <w:rsid w:val="002857E4"/>
    <w:rsid w:val="00613292"/>
    <w:rsid w:val="007934FC"/>
    <w:rsid w:val="00B4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BA4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C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CF5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CF5"/>
    <w:rPr>
      <w:rFonts w:ascii="Times New Roman" w:eastAsiaTheme="majorEastAsia" w:hAnsi="Times New Roman" w:cs="Times New Roman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C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C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C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CF5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CF5"/>
    <w:rPr>
      <w:rFonts w:ascii="Times New Roman" w:eastAsiaTheme="majorEastAsia" w:hAnsi="Times New Roman" w:cs="Times New Roman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C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C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4</Characters>
  <Application>Microsoft Macintosh Word</Application>
  <DocSecurity>0</DocSecurity>
  <Lines>20</Lines>
  <Paragraphs>5</Paragraphs>
  <ScaleCrop>false</ScaleCrop>
  <Company>Sanger Institute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3</cp:revision>
  <dcterms:created xsi:type="dcterms:W3CDTF">2016-08-08T09:48:00Z</dcterms:created>
  <dcterms:modified xsi:type="dcterms:W3CDTF">2016-08-08T14:07:00Z</dcterms:modified>
</cp:coreProperties>
</file>